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E0337" w14:textId="77777777" w:rsidR="003862F6" w:rsidRPr="003862F6" w:rsidRDefault="003862F6" w:rsidP="003862F6">
      <w:pPr>
        <w:pStyle w:val="BATitle"/>
        <w:jc w:val="left"/>
        <w:rPr>
          <w:b/>
          <w:sz w:val="32"/>
          <w:szCs w:val="32"/>
        </w:rPr>
      </w:pPr>
      <w:bookmarkStart w:id="0" w:name="OLE_LINK106"/>
      <w:r w:rsidRPr="003862F6">
        <w:rPr>
          <w:b/>
          <w:sz w:val="32"/>
          <w:szCs w:val="32"/>
        </w:rPr>
        <w:t>Supporting Information for:</w:t>
      </w:r>
    </w:p>
    <w:bookmarkEnd w:id="0"/>
    <w:p w14:paraId="56CD69FE" w14:textId="77777777" w:rsidR="003862F6" w:rsidRPr="003862F6" w:rsidRDefault="003862F6" w:rsidP="003862F6">
      <w:pPr>
        <w:kinsoku w:val="0"/>
        <w:overflowPunct w:val="0"/>
        <w:spacing w:beforeLines="100" w:before="312" w:afterLines="100" w:after="312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3862F6">
        <w:rPr>
          <w:rFonts w:ascii="Times New Roman" w:eastAsia="SimSun" w:hAnsi="Times New Roman" w:cs="Times New Roman"/>
          <w:b/>
          <w:color w:val="000033"/>
          <w:sz w:val="32"/>
          <w:szCs w:val="32"/>
        </w:rPr>
        <w:t>ZrO</w:t>
      </w:r>
      <w:r w:rsidRPr="003862F6">
        <w:rPr>
          <w:rFonts w:ascii="Times New Roman" w:eastAsia="SimSun" w:hAnsi="Times New Roman" w:cs="Times New Roman"/>
          <w:b/>
          <w:color w:val="000033"/>
          <w:sz w:val="32"/>
          <w:szCs w:val="32"/>
          <w:vertAlign w:val="subscript"/>
        </w:rPr>
        <w:t>x</w:t>
      </w:r>
      <w:r w:rsidRPr="003862F6">
        <w:rPr>
          <w:rFonts w:ascii="Times New Roman" w:eastAsia="SimSun" w:hAnsi="Times New Roman" w:cs="Times New Roman"/>
          <w:b/>
          <w:color w:val="000033"/>
          <w:sz w:val="32"/>
          <w:szCs w:val="32"/>
        </w:rPr>
        <w:t xml:space="preserve"> Negative Capacitance Field-Effect Transistor with Sub-60 Subthreshold Swing Behavior</w:t>
      </w:r>
    </w:p>
    <w:p w14:paraId="5423D20E" w14:textId="666E55EE" w:rsidR="003862F6" w:rsidRDefault="003862F6" w:rsidP="003862F6">
      <w:pPr>
        <w:kinsoku w:val="0"/>
        <w:overflowPunct w:val="0"/>
        <w:spacing w:line="48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  <w:r w:rsidRPr="003862F6">
        <w:rPr>
          <w:rFonts w:ascii="Times New Roman" w:hAnsi="Times New Roman" w:cs="Times New Roman"/>
          <w:noProof/>
          <w:sz w:val="24"/>
          <w:szCs w:val="24"/>
        </w:rPr>
        <w:t>Siqing Zhang</w:t>
      </w:r>
      <w:r w:rsidRPr="003862F6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, </w:t>
      </w:r>
      <w:r w:rsidRPr="003862F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862F6">
        <w:rPr>
          <w:rFonts w:ascii="Times New Roman" w:hAnsi="Times New Roman" w:cs="Times New Roman"/>
          <w:noProof/>
          <w:sz w:val="24"/>
          <w:szCs w:val="24"/>
        </w:rPr>
        <w:t>, Huan Liu</w:t>
      </w:r>
      <w:r w:rsidRPr="003862F6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, </w:t>
      </w:r>
      <w:r w:rsidRPr="003862F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862F6">
        <w:rPr>
          <w:rFonts w:ascii="Times New Roman" w:hAnsi="Times New Roman" w:cs="Times New Roman"/>
          <w:noProof/>
          <w:sz w:val="24"/>
          <w:szCs w:val="24"/>
        </w:rPr>
        <w:t>,</w:t>
      </w:r>
      <w:r w:rsidRPr="003862F6">
        <w:rPr>
          <w:rFonts w:ascii="Times New Roman" w:hAnsi="Times New Roman" w:cs="Times New Roman"/>
          <w:sz w:val="24"/>
          <w:szCs w:val="24"/>
        </w:rPr>
        <w:t xml:space="preserve"> </w:t>
      </w:r>
      <w:r w:rsidRPr="003862F6">
        <w:rPr>
          <w:rFonts w:ascii="Times New Roman" w:hAnsi="Times New Roman" w:cs="Times New Roman"/>
          <w:noProof/>
          <w:sz w:val="24"/>
          <w:szCs w:val="24"/>
        </w:rPr>
        <w:t>Jiuren Zhou</w:t>
      </w:r>
      <w:r w:rsidRPr="003862F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862F6">
        <w:rPr>
          <w:rFonts w:ascii="Times New Roman" w:hAnsi="Times New Roman" w:cs="Times New Roman"/>
          <w:noProof/>
          <w:sz w:val="24"/>
          <w:szCs w:val="24"/>
        </w:rPr>
        <w:t>,</w:t>
      </w:r>
      <w:r w:rsidRPr="003862F6">
        <w:rPr>
          <w:rFonts w:ascii="Times New Roman" w:hAnsi="Times New Roman" w:cs="Times New Roman"/>
          <w:sz w:val="24"/>
          <w:szCs w:val="24"/>
        </w:rPr>
        <w:t xml:space="preserve"> Yan Liu</w:t>
      </w:r>
      <w:r w:rsidRPr="003862F6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 w:rsidRPr="003862F6">
        <w:rPr>
          <w:rFonts w:ascii="Times New Roman" w:hAnsi="Times New Roman" w:cs="Times New Roman"/>
          <w:sz w:val="24"/>
          <w:szCs w:val="24"/>
        </w:rPr>
        <w:t xml:space="preserve">*, </w:t>
      </w:r>
      <w:r w:rsidRPr="003862F6">
        <w:rPr>
          <w:rFonts w:ascii="Times New Roman" w:hAnsi="Times New Roman" w:cs="Times New Roman"/>
          <w:noProof/>
          <w:sz w:val="24"/>
          <w:szCs w:val="24"/>
        </w:rPr>
        <w:t>Genquan Han</w:t>
      </w:r>
      <w:r w:rsidRPr="003862F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3862F6">
        <w:rPr>
          <w:rFonts w:ascii="Times New Roman" w:hAnsi="Times New Roman" w:cs="Times New Roman"/>
          <w:noProof/>
          <w:sz w:val="24"/>
          <w:szCs w:val="24"/>
        </w:rPr>
        <w:t>, and Yue Hao</w:t>
      </w:r>
      <w:r w:rsidRPr="003862F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</w:p>
    <w:p w14:paraId="7BDD2AB4" w14:textId="4909DA73" w:rsidR="003862F6" w:rsidRPr="001F11F5" w:rsidRDefault="003862F6" w:rsidP="003862F6">
      <w:pPr>
        <w:pStyle w:val="BIEmailAddress"/>
      </w:pPr>
      <w:r>
        <w:rPr>
          <w:vertAlign w:val="superscript"/>
        </w:rPr>
        <w:t>1</w:t>
      </w:r>
      <w:r w:rsidR="00345351">
        <w:rPr>
          <w:vertAlign w:val="superscript"/>
        </w:rPr>
        <w:t xml:space="preserve"> </w:t>
      </w:r>
      <w:r w:rsidRPr="001F11F5">
        <w:t>Wide Bandgap Semiconductor Technology Disciplines State Key Laboratory, School of Microelectronics, Xidian University, Xi’an 710071, China</w:t>
      </w:r>
    </w:p>
    <w:p w14:paraId="42B21125" w14:textId="77777777" w:rsidR="003862F6" w:rsidRPr="00714999" w:rsidRDefault="003862F6" w:rsidP="003862F6">
      <w:pPr>
        <w:pStyle w:val="TAMainText"/>
        <w:ind w:firstLine="0"/>
        <w:rPr>
          <w:highlight w:val="yellow"/>
          <w:lang w:eastAsia="zh-CN"/>
        </w:rPr>
      </w:pPr>
      <w:r>
        <w:t xml:space="preserve">* </w:t>
      </w:r>
      <w:r w:rsidRPr="00FF44D4">
        <w:rPr>
          <w:lang w:eastAsia="zh-CN"/>
        </w:rPr>
        <w:t>Corresponding authors.</w:t>
      </w:r>
    </w:p>
    <w:p w14:paraId="44489C2C" w14:textId="2F9BF313" w:rsidR="003862F6" w:rsidRPr="001F11F5" w:rsidRDefault="003862F6" w:rsidP="003862F6">
      <w:pPr>
        <w:pStyle w:val="FACorrespondingAuthorFootnote"/>
        <w:spacing w:after="240"/>
        <w:ind w:firstLineChars="100" w:firstLine="240"/>
        <w:jc w:val="left"/>
        <w:rPr>
          <w:lang w:eastAsia="zh-CN"/>
        </w:rPr>
      </w:pPr>
      <w:r w:rsidRPr="001F11F5">
        <w:t>E-mail</w:t>
      </w:r>
      <w:r>
        <w:t xml:space="preserve"> addresses</w:t>
      </w:r>
      <w:r w:rsidRPr="001F11F5">
        <w:t xml:space="preserve">: </w:t>
      </w:r>
      <w:r w:rsidRPr="00FF44D4">
        <w:t>xdliuyan@xidian.edu.cn</w:t>
      </w:r>
    </w:p>
    <w:p w14:paraId="31E3666D" w14:textId="13D3ADA1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3AB8AF36" w14:textId="5A268D85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4101E88" w14:textId="496FFA82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67EA226B" w14:textId="1C3750DE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1262101" w14:textId="7ECCDA5B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3E1E1B4" w14:textId="5B9C679E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A3FFF34" w14:textId="242E2976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19F956DB" w14:textId="0D85D1E0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61D12855" w14:textId="30053A4B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539A1AEC" w14:textId="5A07BB1B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75A1DFCF" w14:textId="5E1402B5" w:rsid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40B8B2FE" w14:textId="77777777" w:rsidR="003862F6" w:rsidRPr="003862F6" w:rsidRDefault="003862F6" w:rsidP="003862F6">
      <w:pPr>
        <w:kinsoku w:val="0"/>
        <w:overflowPunct w:val="0"/>
        <w:rPr>
          <w:rFonts w:ascii="Times New Roman" w:hAnsi="Times New Roman" w:cs="Times New Roman"/>
          <w:sz w:val="24"/>
          <w:szCs w:val="24"/>
        </w:rPr>
      </w:pPr>
    </w:p>
    <w:p w14:paraId="53C24F1F" w14:textId="34DE6DB7" w:rsidR="0030004E" w:rsidRDefault="002A0126" w:rsidP="0054587C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val="en-IN" w:eastAsia="en-IN"/>
        </w:rPr>
        <w:lastRenderedPageBreak/>
        <w:drawing>
          <wp:inline distT="0" distB="0" distL="0" distR="0" wp14:anchorId="3FD009AE" wp14:editId="50D1D500">
            <wp:extent cx="5274310" cy="23780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466D5" w14:textId="32ABF40C" w:rsidR="002A0126" w:rsidRDefault="002A0126" w:rsidP="0054587C">
      <w:pPr>
        <w:jc w:val="center"/>
        <w:rPr>
          <w:rFonts w:ascii="Times New Roman" w:hAnsi="Times New Roman" w:cs="Times New Roman"/>
          <w:sz w:val="16"/>
          <w:szCs w:val="16"/>
        </w:rPr>
      </w:pPr>
      <w:r w:rsidRPr="00E223E8">
        <w:rPr>
          <w:rFonts w:ascii="Times New Roman" w:hAnsi="Times New Roman" w:cs="Times New Roman"/>
          <w:b/>
          <w:sz w:val="16"/>
          <w:szCs w:val="16"/>
        </w:rPr>
        <w:t xml:space="preserve">Fig.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Pr="00E223E8">
        <w:rPr>
          <w:rFonts w:ascii="Times New Roman" w:hAnsi="Times New Roman" w:cs="Times New Roman"/>
          <w:b/>
          <w:sz w:val="16"/>
          <w:szCs w:val="16"/>
        </w:rPr>
        <w:t>1</w:t>
      </w:r>
      <w:r w:rsidRPr="00E223E8">
        <w:rPr>
          <w:rFonts w:ascii="Times New Roman" w:hAnsi="Times New Roman" w:cs="Times New Roman"/>
          <w:sz w:val="16"/>
          <w:szCs w:val="16"/>
        </w:rPr>
        <w:t xml:space="preserve"> (a) 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</w:rPr>
        <w:t>the C-V curve of ZrO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  <w:vertAlign w:val="subscript"/>
        </w:rPr>
        <w:t>x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</w:rPr>
        <w:t xml:space="preserve"> NCFETs</w:t>
      </w:r>
      <w:r w:rsidRPr="002A0126">
        <w:rPr>
          <w:rFonts w:ascii="Times New Roman" w:hAnsi="Times New Roman" w:cs="Times New Roman"/>
          <w:sz w:val="16"/>
          <w:szCs w:val="16"/>
        </w:rPr>
        <w:t xml:space="preserve">. </w:t>
      </w:r>
      <w:r w:rsidRPr="00E223E8">
        <w:rPr>
          <w:rFonts w:ascii="Times New Roman" w:hAnsi="Times New Roman" w:cs="Times New Roman"/>
          <w:sz w:val="16"/>
          <w:szCs w:val="16"/>
        </w:rPr>
        <w:t>(b)</w:t>
      </w:r>
      <w:bookmarkStart w:id="1" w:name="_GoBack"/>
      <w:bookmarkEnd w:id="1"/>
      <w:r w:rsidRPr="00E223E8">
        <w:rPr>
          <w:rFonts w:ascii="Times New Roman" w:hAnsi="Times New Roman" w:cs="Times New Roman"/>
          <w:sz w:val="16"/>
          <w:szCs w:val="16"/>
        </w:rPr>
        <w:t xml:space="preserve"> 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</w:rPr>
        <w:t>the XPS of TaN/ZrO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  <w:vertAlign w:val="subscript"/>
        </w:rPr>
        <w:t>2</w:t>
      </w:r>
      <w:r w:rsidRPr="002A0126">
        <w:rPr>
          <w:rFonts w:ascii="Times New Roman" w:eastAsia="SimSun" w:hAnsi="Times New Roman" w:cs="Times New Roman"/>
          <w:color w:val="000033"/>
          <w:kern w:val="0"/>
          <w:sz w:val="16"/>
          <w:szCs w:val="16"/>
        </w:rPr>
        <w:t xml:space="preserve"> (4.2 nm)/Ge capacitors.</w:t>
      </w:r>
    </w:p>
    <w:sectPr w:rsidR="002A0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36EFA3" w14:textId="77777777" w:rsidR="00662767" w:rsidRDefault="00662767" w:rsidP="00705BCC">
      <w:r>
        <w:separator/>
      </w:r>
    </w:p>
  </w:endnote>
  <w:endnote w:type="continuationSeparator" w:id="0">
    <w:p w14:paraId="71EA141B" w14:textId="77777777" w:rsidR="00662767" w:rsidRDefault="00662767" w:rsidP="0070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A1293E" w14:textId="77777777" w:rsidR="00662767" w:rsidRDefault="00662767" w:rsidP="00705BCC">
      <w:r>
        <w:separator/>
      </w:r>
    </w:p>
  </w:footnote>
  <w:footnote w:type="continuationSeparator" w:id="0">
    <w:p w14:paraId="69CD099D" w14:textId="77777777" w:rsidR="00662767" w:rsidRDefault="00662767" w:rsidP="00705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87C"/>
    <w:rsid w:val="00006F67"/>
    <w:rsid w:val="00041089"/>
    <w:rsid w:val="00046AEE"/>
    <w:rsid w:val="000523CA"/>
    <w:rsid w:val="000E6721"/>
    <w:rsid w:val="00121729"/>
    <w:rsid w:val="00127921"/>
    <w:rsid w:val="0016428F"/>
    <w:rsid w:val="001A69AB"/>
    <w:rsid w:val="001A6ACB"/>
    <w:rsid w:val="00263F60"/>
    <w:rsid w:val="002A0126"/>
    <w:rsid w:val="0030004E"/>
    <w:rsid w:val="00317CE3"/>
    <w:rsid w:val="00345351"/>
    <w:rsid w:val="0036256F"/>
    <w:rsid w:val="003638B8"/>
    <w:rsid w:val="00377D96"/>
    <w:rsid w:val="003862F6"/>
    <w:rsid w:val="003B73EE"/>
    <w:rsid w:val="004306F0"/>
    <w:rsid w:val="00466EF8"/>
    <w:rsid w:val="004A28E6"/>
    <w:rsid w:val="004E5278"/>
    <w:rsid w:val="004F0CDB"/>
    <w:rsid w:val="00527D01"/>
    <w:rsid w:val="0054587C"/>
    <w:rsid w:val="00570200"/>
    <w:rsid w:val="00634D1A"/>
    <w:rsid w:val="00640E97"/>
    <w:rsid w:val="00657954"/>
    <w:rsid w:val="00662767"/>
    <w:rsid w:val="00687A34"/>
    <w:rsid w:val="00690538"/>
    <w:rsid w:val="006A67B2"/>
    <w:rsid w:val="006D0DD2"/>
    <w:rsid w:val="006E3854"/>
    <w:rsid w:val="00705BCC"/>
    <w:rsid w:val="00732D6B"/>
    <w:rsid w:val="00760E49"/>
    <w:rsid w:val="00764B5F"/>
    <w:rsid w:val="007976EA"/>
    <w:rsid w:val="007A4F99"/>
    <w:rsid w:val="00810ECA"/>
    <w:rsid w:val="00836137"/>
    <w:rsid w:val="00863620"/>
    <w:rsid w:val="008C0480"/>
    <w:rsid w:val="0091295B"/>
    <w:rsid w:val="00954733"/>
    <w:rsid w:val="00957D16"/>
    <w:rsid w:val="00957F00"/>
    <w:rsid w:val="009D37CC"/>
    <w:rsid w:val="00A07E53"/>
    <w:rsid w:val="00A921F2"/>
    <w:rsid w:val="00AB124B"/>
    <w:rsid w:val="00AE6920"/>
    <w:rsid w:val="00AF08BC"/>
    <w:rsid w:val="00B02E89"/>
    <w:rsid w:val="00B40ECC"/>
    <w:rsid w:val="00C25277"/>
    <w:rsid w:val="00C659E5"/>
    <w:rsid w:val="00D12732"/>
    <w:rsid w:val="00D47631"/>
    <w:rsid w:val="00D67824"/>
    <w:rsid w:val="00D737F3"/>
    <w:rsid w:val="00DE3AF9"/>
    <w:rsid w:val="00DF7A39"/>
    <w:rsid w:val="00E223E8"/>
    <w:rsid w:val="00E4023A"/>
    <w:rsid w:val="00E86181"/>
    <w:rsid w:val="00EA1D01"/>
    <w:rsid w:val="00ED4FAD"/>
    <w:rsid w:val="00EF18E7"/>
    <w:rsid w:val="00F50093"/>
    <w:rsid w:val="00FE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79C00"/>
  <w15:chartTrackingRefBased/>
  <w15:docId w15:val="{5389BFEB-632D-4650-972F-75651C6C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5B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BCC"/>
    <w:rPr>
      <w:sz w:val="18"/>
      <w:szCs w:val="18"/>
    </w:rPr>
  </w:style>
  <w:style w:type="paragraph" w:customStyle="1" w:styleId="BATitle">
    <w:name w:val="BA_Title"/>
    <w:basedOn w:val="Normal"/>
    <w:next w:val="Normal"/>
    <w:qFormat/>
    <w:rsid w:val="003862F6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character" w:styleId="Hyperlink">
    <w:name w:val="Hyperlink"/>
    <w:qFormat/>
    <w:rsid w:val="003862F6"/>
    <w:rPr>
      <w:color w:val="0000FF"/>
      <w:u w:val="single"/>
    </w:rPr>
  </w:style>
  <w:style w:type="paragraph" w:customStyle="1" w:styleId="BIEmailAddress">
    <w:name w:val="BI_Email_Address"/>
    <w:basedOn w:val="Normal"/>
    <w:next w:val="Normal"/>
    <w:qFormat/>
    <w:rsid w:val="003862F6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qFormat/>
    <w:rsid w:val="003862F6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qFormat/>
    <w:rsid w:val="003862F6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2</Pages>
  <Words>76</Words>
  <Characters>439</Characters>
  <Application>Microsoft Office Word</Application>
  <DocSecurity>0</DocSecurity>
  <Lines>3</Lines>
  <Paragraphs>1</Paragraphs>
  <ScaleCrop>false</ScaleCrop>
  <Company>UQi.me</Company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lasubramaniyan T.</cp:lastModifiedBy>
  <cp:revision>33</cp:revision>
  <dcterms:created xsi:type="dcterms:W3CDTF">2020-08-03T07:30:00Z</dcterms:created>
  <dcterms:modified xsi:type="dcterms:W3CDTF">2020-12-19T03:40:00Z</dcterms:modified>
</cp:coreProperties>
</file>